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 New"/>
          <w:sz w:val="36"/>
          <w:szCs w:val="36"/>
        </w:rPr>
      </w:pPr>
      <w:r>
        <w:rPr>
          <w:rFonts w:cs="Courier New"/>
          <w:sz w:val="36"/>
          <w:szCs w:val="36"/>
        </w:rPr>
        <w:t>Fig S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 New"/>
          <w:sz w:val="36"/>
          <w:szCs w:val="36"/>
        </w:rPr>
      </w:pPr>
      <w:r>
        <w:rPr>
          <w:rFonts w:cs="Courier New"/>
          <w:sz w:val="36"/>
          <w:szCs w:val="3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 New"/>
          <w:sz w:val="36"/>
          <w:szCs w:val="36"/>
        </w:rPr>
      </w:pPr>
      <w:r>
        <w:rPr>
          <w:rFonts w:cs="Courier New"/>
          <w:sz w:val="36"/>
          <w:szCs w:val="3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cs="Courier New"/>
          <w:sz w:val="36"/>
          <w:szCs w:val="36"/>
          <w:lang w:val="en-US" w:eastAsia="en-US"/>
        </w:rPr>
      </w:pPr>
      <w:r>
        <w:rPr>
          <w:rFonts w:cs="Courier New"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7375</wp:posOffset>
                </wp:positionH>
                <wp:positionV relativeFrom="paragraph">
                  <wp:posOffset>302895</wp:posOffset>
                </wp:positionV>
                <wp:extent cx="5474970" cy="195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4970" cy="1955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1_Hsap   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G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LG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FG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AE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G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D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RV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MLK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S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DL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SD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SEM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MM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_Bmori   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G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LG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FG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AE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G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--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Q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MLK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E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EM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M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SEM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MM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cs="Courier New" w:ascii="Courier New" w:hAnsi="Courier New"/>
                                <w:color w:val="FF1493"/>
                                <w:sz w:val="20"/>
                              </w:rPr>
                              <w:t>*** **** **:** **.**: *  *.  : *******.. *: ::  *:******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1_Hsap   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GK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LL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CTQDGPLY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EYA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NLRE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RP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EY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_Bmori   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GK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LL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CTQDGPLY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VEYA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NLRE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RP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RYE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cs="Courier New" w:ascii="Courier New" w:hAnsi="Courier New"/>
                                <w:color w:val="FF1493"/>
                                <w:sz w:val="20"/>
                              </w:rPr>
                              <w:t xml:space="preserve">****** *******.**************.:*****:*: :** .   . * . :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1_Hsap   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E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DLVS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YQVARGMEYLAS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KK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CIHR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AARN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TE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ADF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L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 xml:space="preserve">FGFR_Bmori   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KK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DLVS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F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YQVARGMEYLAS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RR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CIHR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AARNV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SD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color w:val="008000"/>
                                <w:sz w:val="20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KI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  <w:highlight w:val="yellow"/>
                              </w:rPr>
                              <w:t>ADF</w:t>
                            </w:r>
                            <w:r>
                              <w:rPr>
                                <w:rFonts w:cs="Courier New" w:ascii="Courier New" w:hAnsi="Courier New"/>
                                <w:color w:val="FF0000"/>
                                <w:sz w:val="20"/>
                              </w:rPr>
                              <w:t>GL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cs="Courier New" w:ascii="Courier New" w:hAnsi="Courier New"/>
                                <w:color w:val="FF1493"/>
                                <w:sz w:val="20"/>
                              </w:rPr>
                              <w:t>:: *:.***** :************::***** *******::* *:*****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31.1pt;height:154pt;mso-wrap-distance-left:9.05pt;mso-wrap-distance-right:9.05pt;mso-wrap-distance-top:0pt;mso-wrap-distance-bottom:0pt;margin-top:23.85pt;mso-position-vertical-relative:text;margin-left:46.2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1_Hsap   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G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LG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FG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Q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AE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G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D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D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RV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MLK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S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DL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SD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SEM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MM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_Bmori   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G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LG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FG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AE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G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--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Q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MLK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E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H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EM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M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SEM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MM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 w:val="20"/>
                        </w:rPr>
                        <w:t xml:space="preserve">             </w:t>
                      </w:r>
                      <w:r>
                        <w:rPr>
                          <w:rFonts w:cs="Courier New" w:ascii="Courier New" w:hAnsi="Courier New"/>
                          <w:color w:val="FF1493"/>
                          <w:sz w:val="20"/>
                        </w:rPr>
                        <w:t>*** **** **:** **.**: *  *.  : *******.. *: ::  *:******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1_Hsap   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M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GKH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LLG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CTQDGPLY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EYA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NLRE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Y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Q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R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RP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G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EY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Y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H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P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/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_Bmori   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M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GKH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LLG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CTQDGPLY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VEYA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NLRE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F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R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H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RP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G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RYE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E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E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 w:val="20"/>
                        </w:rPr>
                        <w:t xml:space="preserve">             </w:t>
                      </w:r>
                      <w:r>
                        <w:rPr>
                          <w:rFonts w:cs="Courier New" w:ascii="Courier New" w:hAnsi="Courier New"/>
                          <w:color w:val="FF1493"/>
                          <w:sz w:val="20"/>
                        </w:rPr>
                        <w:t xml:space="preserve">****** *******.**************.:*****:*: :** .   . * . :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1_Hsap   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EE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Q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DLVS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A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YQVARGMEYLAS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KK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CIHR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AARN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TE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N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M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ADF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L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  <w:t xml:space="preserve">FGFR_Bmori   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KK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color w:val="0000FF"/>
                          <w:sz w:val="20"/>
                        </w:rPr>
                        <w:t>Q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DLVS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F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YQVARGMEYLAS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RR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CIHR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S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AARNV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SD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D</w:t>
                      </w:r>
                      <w:r>
                        <w:rPr>
                          <w:rFonts w:cs="Courier New" w:ascii="Courier New" w:hAnsi="Courier New"/>
                          <w:sz w:val="20"/>
                        </w:rPr>
                        <w:t>C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V</w:t>
                      </w:r>
                      <w:r>
                        <w:rPr>
                          <w:rFonts w:cs="Courier New" w:ascii="Courier New" w:hAnsi="Courier New"/>
                          <w:color w:val="008000"/>
                          <w:sz w:val="20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KI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  <w:highlight w:val="yellow"/>
                        </w:rPr>
                        <w:t>ADF</w:t>
                      </w:r>
                      <w:r>
                        <w:rPr>
                          <w:rFonts w:cs="Courier New" w:ascii="Courier New" w:hAnsi="Courier New"/>
                          <w:color w:val="FF0000"/>
                          <w:sz w:val="20"/>
                        </w:rPr>
                        <w:t>GL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sz w:val="20"/>
                        </w:rPr>
                        <w:t xml:space="preserve">             </w:t>
                      </w:r>
                      <w:r>
                        <w:rPr>
                          <w:rFonts w:cs="Courier New" w:ascii="Courier New" w:hAnsi="Courier New"/>
                          <w:color w:val="FF1493"/>
                          <w:sz w:val="20"/>
                        </w:rPr>
                        <w:t>:: *:.***** :************::***** *******::* *:********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28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22:06:00Z</dcterms:created>
  <dc:creator>Nick Gibson</dc:creator>
  <dc:description/>
  <cp:keywords/>
  <dc:language>en-US</dc:language>
  <cp:lastModifiedBy>Nick Gibson</cp:lastModifiedBy>
  <cp:lastPrinted>2011-10-14T15:07:00Z</cp:lastPrinted>
  <dcterms:modified xsi:type="dcterms:W3CDTF">2011-10-14T22:07:00Z</dcterms:modified>
  <cp:revision>3</cp:revision>
  <dc:subject/>
  <dc:title>                     10        20        30        40        50        60</dc:title>
</cp:coreProperties>
</file>